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84803" w14:textId="5F463BA8" w:rsidR="00F40C67" w:rsidRDefault="00F40C67" w:rsidP="000B3074">
      <w:pPr>
        <w:jc w:val="both"/>
        <w:rPr>
          <w:rFonts w:ascii="Times New Roman" w:eastAsia="新細明體" w:hAnsi="Times New Roman" w:cs="Times New Roman"/>
        </w:rPr>
      </w:pPr>
      <w:r>
        <w:rPr>
          <w:rFonts w:ascii="Arial" w:eastAsia="新細明體" w:hAnsi="Arial" w:cs="Arial" w:hint="eastAsia"/>
          <w:noProof/>
          <w:color w:val="222222"/>
          <w:kern w:val="0"/>
          <w:sz w:val="21"/>
          <w:szCs w:val="21"/>
        </w:rPr>
        <w:drawing>
          <wp:inline distT="0" distB="0" distL="0" distR="0" wp14:anchorId="246B9531" wp14:editId="7E7BEAFE">
            <wp:extent cx="5274310" cy="3912783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2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AAD72" w14:textId="2FC54E31" w:rsidR="004F5BB9" w:rsidRPr="009C0033" w:rsidRDefault="00F40C67" w:rsidP="009C0033">
      <w:pPr>
        <w:spacing w:line="480" w:lineRule="auto"/>
        <w:jc w:val="both"/>
        <w:rPr>
          <w:rFonts w:ascii="Times New Roman" w:eastAsia="新細明體" w:hAnsi="Times New Roman" w:cs="Times New Roman" w:hint="eastAsia"/>
          <w:b/>
        </w:rPr>
      </w:pPr>
      <w:r w:rsidRPr="00A70959">
        <w:rPr>
          <w:rFonts w:ascii="Times New Roman" w:eastAsia="新細明體" w:hAnsi="Times New Roman" w:cs="Times New Roman"/>
          <w:b/>
        </w:rPr>
        <w:t xml:space="preserve">Figure </w:t>
      </w:r>
      <w:proofErr w:type="spellStart"/>
      <w:r w:rsidRPr="00A70959">
        <w:rPr>
          <w:rFonts w:ascii="Times New Roman" w:eastAsia="新細明體" w:hAnsi="Times New Roman" w:cs="Times New Roman"/>
          <w:b/>
        </w:rPr>
        <w:t>S2</w:t>
      </w:r>
      <w:proofErr w:type="spellEnd"/>
      <w:r w:rsidRPr="00A70959">
        <w:rPr>
          <w:rFonts w:ascii="Times New Roman" w:eastAsia="新細明體" w:hAnsi="Times New Roman" w:cs="Times New Roman"/>
          <w:b/>
        </w:rPr>
        <w:t xml:space="preserve">. </w:t>
      </w:r>
      <w:proofErr w:type="gramStart"/>
      <w:r w:rsidRPr="00A70959">
        <w:rPr>
          <w:rFonts w:ascii="Times New Roman" w:eastAsia="新細明體" w:hAnsi="Times New Roman" w:cs="Times New Roman"/>
          <w:b/>
        </w:rPr>
        <w:t xml:space="preserve">The </w:t>
      </w:r>
      <w:proofErr w:type="spellStart"/>
      <w:r w:rsidRPr="00A70959">
        <w:rPr>
          <w:rFonts w:ascii="Times New Roman" w:eastAsia="新細明體" w:hAnsi="Times New Roman" w:cs="Times New Roman"/>
          <w:b/>
        </w:rPr>
        <w:t>nMDS</w:t>
      </w:r>
      <w:proofErr w:type="spellEnd"/>
      <w:r w:rsidRPr="00A70959">
        <w:rPr>
          <w:rFonts w:ascii="Times New Roman" w:eastAsia="新細明體" w:hAnsi="Times New Roman" w:cs="Times New Roman"/>
          <w:b/>
        </w:rPr>
        <w:t xml:space="preserve"> and clustering result of bacterial composition in </w:t>
      </w:r>
      <w:r w:rsidRPr="00A70959">
        <w:rPr>
          <w:rFonts w:ascii="Times New Roman" w:eastAsia="新細明體" w:hAnsi="Times New Roman" w:cs="Times New Roman"/>
          <w:b/>
          <w:i/>
        </w:rPr>
        <w:t xml:space="preserve">S. </w:t>
      </w:r>
      <w:proofErr w:type="spellStart"/>
      <w:r w:rsidRPr="00A70959">
        <w:rPr>
          <w:rFonts w:ascii="Times New Roman" w:eastAsia="新細明體" w:hAnsi="Times New Roman" w:cs="Times New Roman"/>
          <w:b/>
          <w:i/>
        </w:rPr>
        <w:t>gracillimum</w:t>
      </w:r>
      <w:proofErr w:type="spellEnd"/>
      <w:r w:rsidRPr="00A70959">
        <w:rPr>
          <w:rFonts w:ascii="Times New Roman" w:eastAsia="新細明體" w:hAnsi="Times New Roman" w:cs="Times New Roman"/>
          <w:b/>
        </w:rPr>
        <w:t xml:space="preserve"> from six sampling sites.</w:t>
      </w:r>
      <w:proofErr w:type="gramEnd"/>
      <w:r w:rsidRPr="00A70959">
        <w:rPr>
          <w:rFonts w:ascii="Times New Roman" w:eastAsia="新細明體" w:hAnsi="Times New Roman" w:cs="Times New Roman"/>
          <w:b/>
        </w:rPr>
        <w:t xml:space="preserve"> </w:t>
      </w:r>
      <w:bookmarkStart w:id="0" w:name="_GoBack"/>
      <w:bookmarkEnd w:id="0"/>
    </w:p>
    <w:sectPr w:rsidR="004F5BB9" w:rsidRPr="009C0033" w:rsidSect="00A7095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6F8364" w15:done="0"/>
  <w15:commentEx w15:paraId="36104C20" w15:done="0"/>
  <w15:commentEx w15:paraId="2A453554" w15:done="0"/>
  <w15:commentEx w15:paraId="3C1B98DB" w15:done="0"/>
  <w15:commentEx w15:paraId="09C3CC06" w15:done="0"/>
  <w15:commentEx w15:paraId="3776BA14" w15:done="0"/>
  <w15:commentEx w15:paraId="60CD581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E4DBB" w14:textId="77777777" w:rsidR="00A279A6" w:rsidRDefault="00A279A6" w:rsidP="00FA58EA">
      <w:r>
        <w:separator/>
      </w:r>
    </w:p>
  </w:endnote>
  <w:endnote w:type="continuationSeparator" w:id="0">
    <w:p w14:paraId="357A5E36" w14:textId="77777777" w:rsidR="00A279A6" w:rsidRDefault="00A279A6" w:rsidP="00FA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Che">
    <w:panose1 w:val="020B0609000101010101"/>
    <w:charset w:val="00"/>
    <w:family w:val="roman"/>
    <w:notTrueType/>
    <w:pitch w:val="default"/>
  </w:font>
  <w:font w:name="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20293" w14:textId="77777777" w:rsidR="00A279A6" w:rsidRDefault="00A279A6" w:rsidP="00FA58EA">
      <w:r>
        <w:separator/>
      </w:r>
    </w:p>
  </w:footnote>
  <w:footnote w:type="continuationSeparator" w:id="0">
    <w:p w14:paraId="294F2F14" w14:textId="77777777" w:rsidR="00A279A6" w:rsidRDefault="00A279A6" w:rsidP="00FA5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444C9"/>
    <w:multiLevelType w:val="hybridMultilevel"/>
    <w:tmpl w:val="DF50B546"/>
    <w:lvl w:ilvl="0" w:tplc="10FAA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7862E36"/>
    <w:multiLevelType w:val="hybridMultilevel"/>
    <w:tmpl w:val="6C50BDC8"/>
    <w:lvl w:ilvl="0" w:tplc="EFC636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26510B8"/>
    <w:multiLevelType w:val="hybridMultilevel"/>
    <w:tmpl w:val="C5EEE2DE"/>
    <w:lvl w:ilvl="0" w:tplc="91FABE1C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7465C8C"/>
    <w:multiLevelType w:val="hybridMultilevel"/>
    <w:tmpl w:val="4936EFE2"/>
    <w:lvl w:ilvl="0" w:tplc="8ACADB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0C8"/>
    <w:rsid w:val="00001E33"/>
    <w:rsid w:val="00003567"/>
    <w:rsid w:val="00003F35"/>
    <w:rsid w:val="000076F4"/>
    <w:rsid w:val="000116BB"/>
    <w:rsid w:val="00015D3C"/>
    <w:rsid w:val="00015FDB"/>
    <w:rsid w:val="00016A92"/>
    <w:rsid w:val="000205CB"/>
    <w:rsid w:val="0003116A"/>
    <w:rsid w:val="00056056"/>
    <w:rsid w:val="00061D0E"/>
    <w:rsid w:val="00071200"/>
    <w:rsid w:val="000722E7"/>
    <w:rsid w:val="00075A87"/>
    <w:rsid w:val="00076520"/>
    <w:rsid w:val="0008267B"/>
    <w:rsid w:val="000951B5"/>
    <w:rsid w:val="000A07BB"/>
    <w:rsid w:val="000A0C1B"/>
    <w:rsid w:val="000B29C9"/>
    <w:rsid w:val="000B3074"/>
    <w:rsid w:val="000B6BE7"/>
    <w:rsid w:val="000C3A80"/>
    <w:rsid w:val="000C5E98"/>
    <w:rsid w:val="000D099F"/>
    <w:rsid w:val="000E15EE"/>
    <w:rsid w:val="000E3F15"/>
    <w:rsid w:val="000E6B63"/>
    <w:rsid w:val="000E7F08"/>
    <w:rsid w:val="00100B8B"/>
    <w:rsid w:val="00107848"/>
    <w:rsid w:val="00120191"/>
    <w:rsid w:val="00120FC5"/>
    <w:rsid w:val="001246DA"/>
    <w:rsid w:val="00131F3B"/>
    <w:rsid w:val="00133234"/>
    <w:rsid w:val="001349AB"/>
    <w:rsid w:val="00137BC6"/>
    <w:rsid w:val="00140CBF"/>
    <w:rsid w:val="00142B7F"/>
    <w:rsid w:val="00146530"/>
    <w:rsid w:val="00156E77"/>
    <w:rsid w:val="00161130"/>
    <w:rsid w:val="00167D65"/>
    <w:rsid w:val="00172CE5"/>
    <w:rsid w:val="00174265"/>
    <w:rsid w:val="00175C4A"/>
    <w:rsid w:val="00175E7F"/>
    <w:rsid w:val="001805A5"/>
    <w:rsid w:val="00181A70"/>
    <w:rsid w:val="00183448"/>
    <w:rsid w:val="0018488E"/>
    <w:rsid w:val="00191E2A"/>
    <w:rsid w:val="0019229B"/>
    <w:rsid w:val="001943C8"/>
    <w:rsid w:val="00196DAB"/>
    <w:rsid w:val="001A2BEF"/>
    <w:rsid w:val="001A52CB"/>
    <w:rsid w:val="001B0BC5"/>
    <w:rsid w:val="001B3520"/>
    <w:rsid w:val="001B546F"/>
    <w:rsid w:val="001B7BCE"/>
    <w:rsid w:val="001C176F"/>
    <w:rsid w:val="001D03F3"/>
    <w:rsid w:val="001D5039"/>
    <w:rsid w:val="001D599B"/>
    <w:rsid w:val="001E0A28"/>
    <w:rsid w:val="001F0CA4"/>
    <w:rsid w:val="0021004C"/>
    <w:rsid w:val="00210380"/>
    <w:rsid w:val="002105D1"/>
    <w:rsid w:val="00216356"/>
    <w:rsid w:val="002272C0"/>
    <w:rsid w:val="00231438"/>
    <w:rsid w:val="00234FC2"/>
    <w:rsid w:val="00242F59"/>
    <w:rsid w:val="00246A14"/>
    <w:rsid w:val="002470B5"/>
    <w:rsid w:val="00267890"/>
    <w:rsid w:val="00267C7F"/>
    <w:rsid w:val="002702C9"/>
    <w:rsid w:val="00270C78"/>
    <w:rsid w:val="002720E9"/>
    <w:rsid w:val="0027262F"/>
    <w:rsid w:val="00273108"/>
    <w:rsid w:val="00275F4C"/>
    <w:rsid w:val="00281234"/>
    <w:rsid w:val="002827AB"/>
    <w:rsid w:val="002937D3"/>
    <w:rsid w:val="00296861"/>
    <w:rsid w:val="002A3EA3"/>
    <w:rsid w:val="002A5730"/>
    <w:rsid w:val="002B2F0C"/>
    <w:rsid w:val="002C243A"/>
    <w:rsid w:val="002C5B74"/>
    <w:rsid w:val="002C65CE"/>
    <w:rsid w:val="002C6DAE"/>
    <w:rsid w:val="002D06A6"/>
    <w:rsid w:val="002D57DB"/>
    <w:rsid w:val="002E02AF"/>
    <w:rsid w:val="002E2BA2"/>
    <w:rsid w:val="002E3366"/>
    <w:rsid w:val="002E3F40"/>
    <w:rsid w:val="002F4FB1"/>
    <w:rsid w:val="00305964"/>
    <w:rsid w:val="00306502"/>
    <w:rsid w:val="003100FA"/>
    <w:rsid w:val="00312AAC"/>
    <w:rsid w:val="00317FC7"/>
    <w:rsid w:val="00336580"/>
    <w:rsid w:val="00336D9A"/>
    <w:rsid w:val="00345342"/>
    <w:rsid w:val="00350DFE"/>
    <w:rsid w:val="00353B9D"/>
    <w:rsid w:val="00354282"/>
    <w:rsid w:val="003563C4"/>
    <w:rsid w:val="003565CF"/>
    <w:rsid w:val="00364DB4"/>
    <w:rsid w:val="00367245"/>
    <w:rsid w:val="00370D38"/>
    <w:rsid w:val="00371EA9"/>
    <w:rsid w:val="00390AF1"/>
    <w:rsid w:val="003976D3"/>
    <w:rsid w:val="003A425F"/>
    <w:rsid w:val="003A4E39"/>
    <w:rsid w:val="003A7B2A"/>
    <w:rsid w:val="003B4A45"/>
    <w:rsid w:val="003C4472"/>
    <w:rsid w:val="003D3995"/>
    <w:rsid w:val="003E43DF"/>
    <w:rsid w:val="003E4A2D"/>
    <w:rsid w:val="003F2434"/>
    <w:rsid w:val="003F7C12"/>
    <w:rsid w:val="00402559"/>
    <w:rsid w:val="00415961"/>
    <w:rsid w:val="00420F45"/>
    <w:rsid w:val="00431AF2"/>
    <w:rsid w:val="0043667E"/>
    <w:rsid w:val="00444CEC"/>
    <w:rsid w:val="00444EE8"/>
    <w:rsid w:val="00450172"/>
    <w:rsid w:val="00453F78"/>
    <w:rsid w:val="00454F44"/>
    <w:rsid w:val="0045539D"/>
    <w:rsid w:val="00462740"/>
    <w:rsid w:val="00470B14"/>
    <w:rsid w:val="00474EC4"/>
    <w:rsid w:val="00476B53"/>
    <w:rsid w:val="0048255C"/>
    <w:rsid w:val="0048452F"/>
    <w:rsid w:val="004861D6"/>
    <w:rsid w:val="00493A05"/>
    <w:rsid w:val="004A16F9"/>
    <w:rsid w:val="004A56C2"/>
    <w:rsid w:val="004B39AF"/>
    <w:rsid w:val="004B5E72"/>
    <w:rsid w:val="004B7939"/>
    <w:rsid w:val="004C0945"/>
    <w:rsid w:val="004C33B9"/>
    <w:rsid w:val="004C40C4"/>
    <w:rsid w:val="004C6205"/>
    <w:rsid w:val="004D4A98"/>
    <w:rsid w:val="004D7973"/>
    <w:rsid w:val="004F04B0"/>
    <w:rsid w:val="004F25E7"/>
    <w:rsid w:val="004F2BF3"/>
    <w:rsid w:val="004F5BB9"/>
    <w:rsid w:val="004F783C"/>
    <w:rsid w:val="00500066"/>
    <w:rsid w:val="00504DE2"/>
    <w:rsid w:val="00507D9B"/>
    <w:rsid w:val="00510CA0"/>
    <w:rsid w:val="00517C92"/>
    <w:rsid w:val="0052038C"/>
    <w:rsid w:val="005245BB"/>
    <w:rsid w:val="005260EA"/>
    <w:rsid w:val="005270C6"/>
    <w:rsid w:val="00536D32"/>
    <w:rsid w:val="005444D5"/>
    <w:rsid w:val="00545111"/>
    <w:rsid w:val="00546275"/>
    <w:rsid w:val="005469DF"/>
    <w:rsid w:val="005471FD"/>
    <w:rsid w:val="005606CF"/>
    <w:rsid w:val="00564A69"/>
    <w:rsid w:val="00573497"/>
    <w:rsid w:val="00573CB1"/>
    <w:rsid w:val="005758F1"/>
    <w:rsid w:val="005804FD"/>
    <w:rsid w:val="005846B2"/>
    <w:rsid w:val="00584D93"/>
    <w:rsid w:val="005903EE"/>
    <w:rsid w:val="00590E2A"/>
    <w:rsid w:val="00594652"/>
    <w:rsid w:val="005A0320"/>
    <w:rsid w:val="005B19E7"/>
    <w:rsid w:val="005B2B82"/>
    <w:rsid w:val="005B45CE"/>
    <w:rsid w:val="005B4ADA"/>
    <w:rsid w:val="005D61E5"/>
    <w:rsid w:val="005E2316"/>
    <w:rsid w:val="005E255F"/>
    <w:rsid w:val="005E529E"/>
    <w:rsid w:val="005E6C32"/>
    <w:rsid w:val="005F34EC"/>
    <w:rsid w:val="005F681C"/>
    <w:rsid w:val="005F76FB"/>
    <w:rsid w:val="005F79A3"/>
    <w:rsid w:val="00607A1D"/>
    <w:rsid w:val="00614761"/>
    <w:rsid w:val="00627665"/>
    <w:rsid w:val="00627CCE"/>
    <w:rsid w:val="006332AE"/>
    <w:rsid w:val="00633544"/>
    <w:rsid w:val="00635225"/>
    <w:rsid w:val="0063669E"/>
    <w:rsid w:val="006664C1"/>
    <w:rsid w:val="006725C7"/>
    <w:rsid w:val="006814A1"/>
    <w:rsid w:val="00683AAA"/>
    <w:rsid w:val="00684D0A"/>
    <w:rsid w:val="00685F0F"/>
    <w:rsid w:val="006865C5"/>
    <w:rsid w:val="006931E9"/>
    <w:rsid w:val="00696E5D"/>
    <w:rsid w:val="006977C1"/>
    <w:rsid w:val="006A0262"/>
    <w:rsid w:val="006A69F3"/>
    <w:rsid w:val="006B0EBF"/>
    <w:rsid w:val="006B3BEC"/>
    <w:rsid w:val="006B4496"/>
    <w:rsid w:val="006B5585"/>
    <w:rsid w:val="006B7FEF"/>
    <w:rsid w:val="006C29F5"/>
    <w:rsid w:val="006C2B2D"/>
    <w:rsid w:val="006C458D"/>
    <w:rsid w:val="006C7215"/>
    <w:rsid w:val="006D093A"/>
    <w:rsid w:val="006D2D16"/>
    <w:rsid w:val="006D67F0"/>
    <w:rsid w:val="006E3467"/>
    <w:rsid w:val="006E5950"/>
    <w:rsid w:val="006E7395"/>
    <w:rsid w:val="006F3AD0"/>
    <w:rsid w:val="006F6B36"/>
    <w:rsid w:val="00700A86"/>
    <w:rsid w:val="0070442A"/>
    <w:rsid w:val="00714B5C"/>
    <w:rsid w:val="00720705"/>
    <w:rsid w:val="00721271"/>
    <w:rsid w:val="00726D65"/>
    <w:rsid w:val="00727E6A"/>
    <w:rsid w:val="00730209"/>
    <w:rsid w:val="007358B8"/>
    <w:rsid w:val="007363F7"/>
    <w:rsid w:val="007379A7"/>
    <w:rsid w:val="0074773D"/>
    <w:rsid w:val="00747C8F"/>
    <w:rsid w:val="00751335"/>
    <w:rsid w:val="00754AAE"/>
    <w:rsid w:val="00756050"/>
    <w:rsid w:val="007578B3"/>
    <w:rsid w:val="007632D4"/>
    <w:rsid w:val="00772E3F"/>
    <w:rsid w:val="00775D2C"/>
    <w:rsid w:val="00781B77"/>
    <w:rsid w:val="0078259E"/>
    <w:rsid w:val="0078662A"/>
    <w:rsid w:val="00786EC0"/>
    <w:rsid w:val="0079084F"/>
    <w:rsid w:val="007972BC"/>
    <w:rsid w:val="007A236E"/>
    <w:rsid w:val="007A51FF"/>
    <w:rsid w:val="007B1EEB"/>
    <w:rsid w:val="007B71E9"/>
    <w:rsid w:val="007C1B0B"/>
    <w:rsid w:val="007C3774"/>
    <w:rsid w:val="007C7598"/>
    <w:rsid w:val="007C7B84"/>
    <w:rsid w:val="007D1CF4"/>
    <w:rsid w:val="007D34E7"/>
    <w:rsid w:val="007E180C"/>
    <w:rsid w:val="007E1EBB"/>
    <w:rsid w:val="007E3869"/>
    <w:rsid w:val="007F1606"/>
    <w:rsid w:val="007F2474"/>
    <w:rsid w:val="00801D0B"/>
    <w:rsid w:val="00814025"/>
    <w:rsid w:val="008200EC"/>
    <w:rsid w:val="00836940"/>
    <w:rsid w:val="008421C1"/>
    <w:rsid w:val="0084362B"/>
    <w:rsid w:val="0085274A"/>
    <w:rsid w:val="00873794"/>
    <w:rsid w:val="00873CC4"/>
    <w:rsid w:val="008740BE"/>
    <w:rsid w:val="00880749"/>
    <w:rsid w:val="008824AE"/>
    <w:rsid w:val="00883036"/>
    <w:rsid w:val="00886426"/>
    <w:rsid w:val="008922DA"/>
    <w:rsid w:val="008B2AB0"/>
    <w:rsid w:val="008C0B77"/>
    <w:rsid w:val="008C12ED"/>
    <w:rsid w:val="008C12FC"/>
    <w:rsid w:val="008C178E"/>
    <w:rsid w:val="008D0F7E"/>
    <w:rsid w:val="008D1E24"/>
    <w:rsid w:val="008E1C7B"/>
    <w:rsid w:val="008E7406"/>
    <w:rsid w:val="008F6398"/>
    <w:rsid w:val="00914116"/>
    <w:rsid w:val="0092108C"/>
    <w:rsid w:val="009214FE"/>
    <w:rsid w:val="00922D38"/>
    <w:rsid w:val="00923B8A"/>
    <w:rsid w:val="00932B4F"/>
    <w:rsid w:val="00934A01"/>
    <w:rsid w:val="0094210F"/>
    <w:rsid w:val="00942BA7"/>
    <w:rsid w:val="0094569A"/>
    <w:rsid w:val="009462D7"/>
    <w:rsid w:val="009666C3"/>
    <w:rsid w:val="0097527E"/>
    <w:rsid w:val="00977C26"/>
    <w:rsid w:val="009904D7"/>
    <w:rsid w:val="00991148"/>
    <w:rsid w:val="00994802"/>
    <w:rsid w:val="009A053D"/>
    <w:rsid w:val="009A1B78"/>
    <w:rsid w:val="009B1C65"/>
    <w:rsid w:val="009B4451"/>
    <w:rsid w:val="009C0033"/>
    <w:rsid w:val="009C0C5F"/>
    <w:rsid w:val="009C2450"/>
    <w:rsid w:val="009D6DA0"/>
    <w:rsid w:val="009E1266"/>
    <w:rsid w:val="009E1DE8"/>
    <w:rsid w:val="009E78CA"/>
    <w:rsid w:val="009F1518"/>
    <w:rsid w:val="009F16DB"/>
    <w:rsid w:val="009F72C2"/>
    <w:rsid w:val="009F7480"/>
    <w:rsid w:val="00A00562"/>
    <w:rsid w:val="00A026F9"/>
    <w:rsid w:val="00A05842"/>
    <w:rsid w:val="00A113C1"/>
    <w:rsid w:val="00A119A6"/>
    <w:rsid w:val="00A13C0A"/>
    <w:rsid w:val="00A1628E"/>
    <w:rsid w:val="00A21CBF"/>
    <w:rsid w:val="00A21CF9"/>
    <w:rsid w:val="00A279A6"/>
    <w:rsid w:val="00A3189D"/>
    <w:rsid w:val="00A34876"/>
    <w:rsid w:val="00A430E8"/>
    <w:rsid w:val="00A52337"/>
    <w:rsid w:val="00A565A3"/>
    <w:rsid w:val="00A61985"/>
    <w:rsid w:val="00A65BCC"/>
    <w:rsid w:val="00A70959"/>
    <w:rsid w:val="00A710C4"/>
    <w:rsid w:val="00A7567B"/>
    <w:rsid w:val="00A80592"/>
    <w:rsid w:val="00A85CF3"/>
    <w:rsid w:val="00A87ED8"/>
    <w:rsid w:val="00A9129B"/>
    <w:rsid w:val="00A914A5"/>
    <w:rsid w:val="00A92CFA"/>
    <w:rsid w:val="00A934AD"/>
    <w:rsid w:val="00A93881"/>
    <w:rsid w:val="00AA21F8"/>
    <w:rsid w:val="00AA4180"/>
    <w:rsid w:val="00AA42F4"/>
    <w:rsid w:val="00AB13E9"/>
    <w:rsid w:val="00AB1F10"/>
    <w:rsid w:val="00AB5E48"/>
    <w:rsid w:val="00AC0AEF"/>
    <w:rsid w:val="00AC4E55"/>
    <w:rsid w:val="00AC5B77"/>
    <w:rsid w:val="00AD10FB"/>
    <w:rsid w:val="00AD388E"/>
    <w:rsid w:val="00AE03FE"/>
    <w:rsid w:val="00AE06DB"/>
    <w:rsid w:val="00AE5303"/>
    <w:rsid w:val="00AF3045"/>
    <w:rsid w:val="00AF3BD1"/>
    <w:rsid w:val="00AF59A8"/>
    <w:rsid w:val="00B00CE3"/>
    <w:rsid w:val="00B051EF"/>
    <w:rsid w:val="00B05D9E"/>
    <w:rsid w:val="00B1192F"/>
    <w:rsid w:val="00B143E5"/>
    <w:rsid w:val="00B14CEB"/>
    <w:rsid w:val="00B201ED"/>
    <w:rsid w:val="00B24082"/>
    <w:rsid w:val="00B257AC"/>
    <w:rsid w:val="00B26962"/>
    <w:rsid w:val="00B3195B"/>
    <w:rsid w:val="00B34233"/>
    <w:rsid w:val="00B34C37"/>
    <w:rsid w:val="00B376A1"/>
    <w:rsid w:val="00B52220"/>
    <w:rsid w:val="00B605F9"/>
    <w:rsid w:val="00B62A78"/>
    <w:rsid w:val="00B73123"/>
    <w:rsid w:val="00B731FF"/>
    <w:rsid w:val="00B740ED"/>
    <w:rsid w:val="00B854A7"/>
    <w:rsid w:val="00B9022B"/>
    <w:rsid w:val="00B9176D"/>
    <w:rsid w:val="00B93755"/>
    <w:rsid w:val="00BA0C86"/>
    <w:rsid w:val="00BA4B7D"/>
    <w:rsid w:val="00BA4B8D"/>
    <w:rsid w:val="00BA66D6"/>
    <w:rsid w:val="00BB2381"/>
    <w:rsid w:val="00BC08D2"/>
    <w:rsid w:val="00BC1410"/>
    <w:rsid w:val="00BD02FC"/>
    <w:rsid w:val="00BD5A8F"/>
    <w:rsid w:val="00BE07F4"/>
    <w:rsid w:val="00BF25D7"/>
    <w:rsid w:val="00BF50F3"/>
    <w:rsid w:val="00C00FA9"/>
    <w:rsid w:val="00C029DD"/>
    <w:rsid w:val="00C02E3D"/>
    <w:rsid w:val="00C04E84"/>
    <w:rsid w:val="00C068FB"/>
    <w:rsid w:val="00C11B31"/>
    <w:rsid w:val="00C11CA6"/>
    <w:rsid w:val="00C14287"/>
    <w:rsid w:val="00C16BD1"/>
    <w:rsid w:val="00C174CA"/>
    <w:rsid w:val="00C204FD"/>
    <w:rsid w:val="00C26D0E"/>
    <w:rsid w:val="00C30766"/>
    <w:rsid w:val="00C407E4"/>
    <w:rsid w:val="00C42A45"/>
    <w:rsid w:val="00C46671"/>
    <w:rsid w:val="00C5283C"/>
    <w:rsid w:val="00C56835"/>
    <w:rsid w:val="00C61A14"/>
    <w:rsid w:val="00C620C8"/>
    <w:rsid w:val="00C74E20"/>
    <w:rsid w:val="00C77E08"/>
    <w:rsid w:val="00C77F65"/>
    <w:rsid w:val="00C923E7"/>
    <w:rsid w:val="00C97604"/>
    <w:rsid w:val="00CA5B1C"/>
    <w:rsid w:val="00CA6171"/>
    <w:rsid w:val="00CB49E8"/>
    <w:rsid w:val="00CC79AA"/>
    <w:rsid w:val="00CD10B2"/>
    <w:rsid w:val="00CD7CF3"/>
    <w:rsid w:val="00CF50D4"/>
    <w:rsid w:val="00CF6F12"/>
    <w:rsid w:val="00D0699D"/>
    <w:rsid w:val="00D0763F"/>
    <w:rsid w:val="00D27AD2"/>
    <w:rsid w:val="00D42F14"/>
    <w:rsid w:val="00D45454"/>
    <w:rsid w:val="00D4580D"/>
    <w:rsid w:val="00D55EB6"/>
    <w:rsid w:val="00D5721E"/>
    <w:rsid w:val="00D57419"/>
    <w:rsid w:val="00D57B69"/>
    <w:rsid w:val="00D60864"/>
    <w:rsid w:val="00D61C97"/>
    <w:rsid w:val="00D62758"/>
    <w:rsid w:val="00D649DA"/>
    <w:rsid w:val="00D669D0"/>
    <w:rsid w:val="00D80009"/>
    <w:rsid w:val="00D822B6"/>
    <w:rsid w:val="00D82CA4"/>
    <w:rsid w:val="00D850EA"/>
    <w:rsid w:val="00D9020B"/>
    <w:rsid w:val="00D928CB"/>
    <w:rsid w:val="00D97C8E"/>
    <w:rsid w:val="00DA214D"/>
    <w:rsid w:val="00DA2985"/>
    <w:rsid w:val="00DA6131"/>
    <w:rsid w:val="00DA6384"/>
    <w:rsid w:val="00DB01EF"/>
    <w:rsid w:val="00DB3C5B"/>
    <w:rsid w:val="00DB55F3"/>
    <w:rsid w:val="00DC1156"/>
    <w:rsid w:val="00DD045F"/>
    <w:rsid w:val="00DE0C8E"/>
    <w:rsid w:val="00DF049B"/>
    <w:rsid w:val="00E24AF8"/>
    <w:rsid w:val="00E32317"/>
    <w:rsid w:val="00E33531"/>
    <w:rsid w:val="00E35CE8"/>
    <w:rsid w:val="00E4201B"/>
    <w:rsid w:val="00E465B5"/>
    <w:rsid w:val="00E50D45"/>
    <w:rsid w:val="00E622F7"/>
    <w:rsid w:val="00E70691"/>
    <w:rsid w:val="00E71310"/>
    <w:rsid w:val="00E72AD6"/>
    <w:rsid w:val="00E74F3D"/>
    <w:rsid w:val="00E7787B"/>
    <w:rsid w:val="00E83CD7"/>
    <w:rsid w:val="00E86CAB"/>
    <w:rsid w:val="00EA3FE6"/>
    <w:rsid w:val="00EA586C"/>
    <w:rsid w:val="00EB2B08"/>
    <w:rsid w:val="00EC150F"/>
    <w:rsid w:val="00EC1662"/>
    <w:rsid w:val="00EC48F5"/>
    <w:rsid w:val="00ED4E2C"/>
    <w:rsid w:val="00ED531F"/>
    <w:rsid w:val="00EE523C"/>
    <w:rsid w:val="00EE6655"/>
    <w:rsid w:val="00EF1C58"/>
    <w:rsid w:val="00EF71F9"/>
    <w:rsid w:val="00EF7AB8"/>
    <w:rsid w:val="00F05C23"/>
    <w:rsid w:val="00F07B74"/>
    <w:rsid w:val="00F13315"/>
    <w:rsid w:val="00F213CC"/>
    <w:rsid w:val="00F21645"/>
    <w:rsid w:val="00F2226F"/>
    <w:rsid w:val="00F27E32"/>
    <w:rsid w:val="00F30609"/>
    <w:rsid w:val="00F32B3A"/>
    <w:rsid w:val="00F33AF3"/>
    <w:rsid w:val="00F34CC5"/>
    <w:rsid w:val="00F37B3B"/>
    <w:rsid w:val="00F40C67"/>
    <w:rsid w:val="00F4210F"/>
    <w:rsid w:val="00F4518E"/>
    <w:rsid w:val="00F46CCE"/>
    <w:rsid w:val="00F47E49"/>
    <w:rsid w:val="00F53AB7"/>
    <w:rsid w:val="00F62067"/>
    <w:rsid w:val="00F6296D"/>
    <w:rsid w:val="00F907A8"/>
    <w:rsid w:val="00F96BD4"/>
    <w:rsid w:val="00FA4F6D"/>
    <w:rsid w:val="00FA58EA"/>
    <w:rsid w:val="00FB2D21"/>
    <w:rsid w:val="00FB7ADE"/>
    <w:rsid w:val="00FC09EE"/>
    <w:rsid w:val="00FC333C"/>
    <w:rsid w:val="00FC77D8"/>
    <w:rsid w:val="00FD5BA5"/>
    <w:rsid w:val="00FD67BA"/>
    <w:rsid w:val="00FE072A"/>
    <w:rsid w:val="00FE1D07"/>
    <w:rsid w:val="00FE6DF0"/>
    <w:rsid w:val="00FF0394"/>
    <w:rsid w:val="00FF0851"/>
    <w:rsid w:val="00FF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B13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58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58EA"/>
    <w:rPr>
      <w:sz w:val="20"/>
      <w:szCs w:val="20"/>
    </w:rPr>
  </w:style>
  <w:style w:type="paragraph" w:styleId="a7">
    <w:name w:val="List Paragraph"/>
    <w:basedOn w:val="a"/>
    <w:uiPriority w:val="34"/>
    <w:qFormat/>
    <w:rsid w:val="00BD02FC"/>
    <w:pPr>
      <w:ind w:leftChars="200" w:left="480"/>
    </w:pPr>
  </w:style>
  <w:style w:type="table" w:styleId="a8">
    <w:name w:val="Table Grid"/>
    <w:basedOn w:val="a1"/>
    <w:uiPriority w:val="59"/>
    <w:rsid w:val="00474EC4"/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50E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850EA"/>
  </w:style>
  <w:style w:type="character" w:customStyle="1" w:styleId="ab">
    <w:name w:val="註解文字 字元"/>
    <w:basedOn w:val="a0"/>
    <w:link w:val="aa"/>
    <w:uiPriority w:val="99"/>
    <w:semiHidden/>
    <w:rsid w:val="00D850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D850EA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850E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B740ED"/>
  </w:style>
  <w:style w:type="character" w:styleId="af0">
    <w:name w:val="Emphasis"/>
    <w:basedOn w:val="a0"/>
    <w:uiPriority w:val="20"/>
    <w:qFormat/>
    <w:rsid w:val="00B740ED"/>
    <w:rPr>
      <w:i/>
      <w:iCs/>
    </w:rPr>
  </w:style>
  <w:style w:type="character" w:styleId="af1">
    <w:name w:val="Hyperlink"/>
    <w:basedOn w:val="a0"/>
    <w:uiPriority w:val="99"/>
    <w:unhideWhenUsed/>
    <w:rsid w:val="00EC48F5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5E52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kern w:val="0"/>
      <w:szCs w:val="24"/>
      <w:lang w:eastAsia="ko-KR"/>
    </w:rPr>
  </w:style>
  <w:style w:type="character" w:customStyle="1" w:styleId="HTML0">
    <w:name w:val="HTML 預設格式 字元"/>
    <w:basedOn w:val="a0"/>
    <w:link w:val="HTML"/>
    <w:uiPriority w:val="99"/>
    <w:rsid w:val="005E529E"/>
    <w:rPr>
      <w:rFonts w:ascii="GulimChe" w:eastAsia="GulimChe" w:hAnsi="GulimChe" w:cs="GulimChe"/>
      <w:kern w:val="0"/>
      <w:szCs w:val="24"/>
      <w:lang w:eastAsia="ko-KR"/>
    </w:rPr>
  </w:style>
  <w:style w:type="paragraph" w:styleId="af2">
    <w:name w:val="Body Text"/>
    <w:basedOn w:val="a"/>
    <w:link w:val="af3"/>
    <w:semiHidden/>
    <w:unhideWhenUsed/>
    <w:rsid w:val="00100B8B"/>
    <w:pPr>
      <w:autoSpaceDE w:val="0"/>
      <w:autoSpaceDN w:val="0"/>
      <w:adjustRightInd w:val="0"/>
      <w:spacing w:line="480" w:lineRule="auto"/>
      <w:ind w:firstLineChars="150" w:firstLine="150"/>
      <w:jc w:val="both"/>
    </w:pPr>
    <w:rPr>
      <w:rFonts w:ascii="Times New Roman" w:eastAsia="신명조" w:hAnsi="Times New Roman" w:cs="Times New Roman"/>
      <w:kern w:val="0"/>
      <w:szCs w:val="24"/>
      <w:lang w:eastAsia="ko-KR"/>
    </w:rPr>
  </w:style>
  <w:style w:type="character" w:customStyle="1" w:styleId="af3">
    <w:name w:val="本文 字元"/>
    <w:basedOn w:val="a0"/>
    <w:link w:val="af2"/>
    <w:semiHidden/>
    <w:rsid w:val="00100B8B"/>
    <w:rPr>
      <w:rFonts w:ascii="Times New Roman" w:eastAsia="신명조" w:hAnsi="Times New Roman" w:cs="Times New Roman"/>
      <w:kern w:val="0"/>
      <w:szCs w:val="24"/>
      <w:lang w:eastAsia="ko-KR"/>
    </w:rPr>
  </w:style>
  <w:style w:type="paragraph" w:styleId="af4">
    <w:name w:val="Revision"/>
    <w:hidden/>
    <w:uiPriority w:val="99"/>
    <w:semiHidden/>
    <w:rsid w:val="003E43DF"/>
  </w:style>
  <w:style w:type="character" w:styleId="af5">
    <w:name w:val="line number"/>
    <w:basedOn w:val="a0"/>
    <w:uiPriority w:val="99"/>
    <w:semiHidden/>
    <w:unhideWhenUsed/>
    <w:rsid w:val="00A709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58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58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58EA"/>
    <w:rPr>
      <w:sz w:val="20"/>
      <w:szCs w:val="20"/>
    </w:rPr>
  </w:style>
  <w:style w:type="paragraph" w:styleId="a7">
    <w:name w:val="List Paragraph"/>
    <w:basedOn w:val="a"/>
    <w:uiPriority w:val="34"/>
    <w:qFormat/>
    <w:rsid w:val="00BD02FC"/>
    <w:pPr>
      <w:ind w:leftChars="200" w:left="480"/>
    </w:pPr>
  </w:style>
  <w:style w:type="table" w:styleId="a8">
    <w:name w:val="Table Grid"/>
    <w:basedOn w:val="a1"/>
    <w:uiPriority w:val="59"/>
    <w:rsid w:val="00474EC4"/>
    <w:rPr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850E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850EA"/>
  </w:style>
  <w:style w:type="character" w:customStyle="1" w:styleId="ab">
    <w:name w:val="註解文字 字元"/>
    <w:basedOn w:val="a0"/>
    <w:link w:val="aa"/>
    <w:uiPriority w:val="99"/>
    <w:semiHidden/>
    <w:rsid w:val="00D850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D850EA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850E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D850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B740ED"/>
  </w:style>
  <w:style w:type="character" w:styleId="af0">
    <w:name w:val="Emphasis"/>
    <w:basedOn w:val="a0"/>
    <w:uiPriority w:val="20"/>
    <w:qFormat/>
    <w:rsid w:val="00B740ED"/>
    <w:rPr>
      <w:i/>
      <w:iCs/>
    </w:rPr>
  </w:style>
  <w:style w:type="character" w:styleId="af1">
    <w:name w:val="Hyperlink"/>
    <w:basedOn w:val="a0"/>
    <w:uiPriority w:val="99"/>
    <w:unhideWhenUsed/>
    <w:rsid w:val="00EC48F5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5E52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kern w:val="0"/>
      <w:szCs w:val="24"/>
      <w:lang w:eastAsia="ko-KR"/>
    </w:rPr>
  </w:style>
  <w:style w:type="character" w:customStyle="1" w:styleId="HTML0">
    <w:name w:val="HTML 預設格式 字元"/>
    <w:basedOn w:val="a0"/>
    <w:link w:val="HTML"/>
    <w:uiPriority w:val="99"/>
    <w:rsid w:val="005E529E"/>
    <w:rPr>
      <w:rFonts w:ascii="GulimChe" w:eastAsia="GulimChe" w:hAnsi="GulimChe" w:cs="GulimChe"/>
      <w:kern w:val="0"/>
      <w:szCs w:val="24"/>
      <w:lang w:eastAsia="ko-KR"/>
    </w:rPr>
  </w:style>
  <w:style w:type="paragraph" w:styleId="af2">
    <w:name w:val="Body Text"/>
    <w:basedOn w:val="a"/>
    <w:link w:val="af3"/>
    <w:semiHidden/>
    <w:unhideWhenUsed/>
    <w:rsid w:val="00100B8B"/>
    <w:pPr>
      <w:autoSpaceDE w:val="0"/>
      <w:autoSpaceDN w:val="0"/>
      <w:adjustRightInd w:val="0"/>
      <w:spacing w:line="480" w:lineRule="auto"/>
      <w:ind w:firstLineChars="150" w:firstLine="150"/>
      <w:jc w:val="both"/>
    </w:pPr>
    <w:rPr>
      <w:rFonts w:ascii="Times New Roman" w:eastAsia="신명조" w:hAnsi="Times New Roman" w:cs="Times New Roman"/>
      <w:kern w:val="0"/>
      <w:szCs w:val="24"/>
      <w:lang w:eastAsia="ko-KR"/>
    </w:rPr>
  </w:style>
  <w:style w:type="character" w:customStyle="1" w:styleId="af3">
    <w:name w:val="本文 字元"/>
    <w:basedOn w:val="a0"/>
    <w:link w:val="af2"/>
    <w:semiHidden/>
    <w:rsid w:val="00100B8B"/>
    <w:rPr>
      <w:rFonts w:ascii="Times New Roman" w:eastAsia="신명조" w:hAnsi="Times New Roman" w:cs="Times New Roman"/>
      <w:kern w:val="0"/>
      <w:szCs w:val="24"/>
      <w:lang w:eastAsia="ko-KR"/>
    </w:rPr>
  </w:style>
  <w:style w:type="paragraph" w:styleId="af4">
    <w:name w:val="Revision"/>
    <w:hidden/>
    <w:uiPriority w:val="99"/>
    <w:semiHidden/>
    <w:rsid w:val="003E43DF"/>
  </w:style>
  <w:style w:type="character" w:styleId="af5">
    <w:name w:val="line number"/>
    <w:basedOn w:val="a0"/>
    <w:uiPriority w:val="99"/>
    <w:semiHidden/>
    <w:unhideWhenUsed/>
    <w:rsid w:val="00A70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5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42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1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922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3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207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408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351908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995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38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4910432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109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369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85825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5542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4053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6116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98580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29080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9383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0183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7995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29343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060E2A-CC5B-4A5A-8603-A420F50EF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16-08-19T03:19:00Z</cp:lastPrinted>
  <dcterms:created xsi:type="dcterms:W3CDTF">2017-02-09T05:57:00Z</dcterms:created>
  <dcterms:modified xsi:type="dcterms:W3CDTF">2017-02-09T06:12:00Z</dcterms:modified>
</cp:coreProperties>
</file>